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BDD5C9" w14:textId="11C8A615" w:rsidR="003643FB" w:rsidRDefault="007E06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FB74A2">
        <w:rPr>
          <w:rFonts w:ascii="Times New Roman" w:hAnsi="Times New Roman" w:cs="Times New Roman"/>
          <w:b/>
          <w:sz w:val="24"/>
          <w:szCs w:val="24"/>
        </w:rPr>
        <w:t>3</w:t>
      </w:r>
      <w:r w:rsidR="003643FB" w:rsidRPr="00B6095E">
        <w:rPr>
          <w:rFonts w:ascii="Times New Roman" w:hAnsi="Times New Roman" w:cs="Times New Roman"/>
          <w:b/>
          <w:sz w:val="24"/>
          <w:szCs w:val="24"/>
        </w:rPr>
        <w:t>.</w:t>
      </w:r>
      <w:r w:rsidR="003643FB" w:rsidRPr="00B6095E">
        <w:rPr>
          <w:rFonts w:ascii="Times New Roman" w:hAnsi="Times New Roman" w:cs="Times New Roman"/>
          <w:sz w:val="24"/>
          <w:szCs w:val="24"/>
        </w:rPr>
        <w:t xml:space="preserve"> </w:t>
      </w:r>
      <w:r w:rsidR="00B6095E" w:rsidRPr="00B6095E">
        <w:rPr>
          <w:rFonts w:ascii="Times New Roman" w:hAnsi="Times New Roman" w:cs="Times New Roman"/>
          <w:sz w:val="24"/>
          <w:szCs w:val="24"/>
        </w:rPr>
        <w:t>Identification of</w:t>
      </w:r>
      <w:r w:rsidR="00A309D0">
        <w:rPr>
          <w:rFonts w:ascii="Times New Roman" w:hAnsi="Times New Roman" w:cs="Times New Roman"/>
          <w:sz w:val="24"/>
          <w:szCs w:val="24"/>
        </w:rPr>
        <w:t xml:space="preserve"> 6</w:t>
      </w:r>
      <w:r w:rsidR="00C221CE">
        <w:rPr>
          <w:rFonts w:ascii="Times New Roman" w:hAnsi="Times New Roman" w:cs="Times New Roman"/>
          <w:sz w:val="24"/>
          <w:szCs w:val="24"/>
        </w:rPr>
        <w:t>3</w:t>
      </w:r>
      <w:r w:rsidR="00B6095E" w:rsidRPr="00B6095E">
        <w:rPr>
          <w:rFonts w:ascii="Times New Roman" w:hAnsi="Times New Roman" w:cs="Times New Roman"/>
          <w:sz w:val="24"/>
          <w:szCs w:val="24"/>
        </w:rPr>
        <w:t xml:space="preserve"> </w:t>
      </w:r>
      <w:r w:rsidR="00C221CE">
        <w:rPr>
          <w:rFonts w:ascii="Times New Roman" w:hAnsi="Times New Roman" w:cs="Times New Roman"/>
          <w:sz w:val="24"/>
          <w:szCs w:val="24"/>
        </w:rPr>
        <w:t>putative metabolites</w:t>
      </w:r>
      <w:r w:rsidR="00B6095E" w:rsidRPr="00B6095E">
        <w:rPr>
          <w:rFonts w:ascii="Times New Roman" w:hAnsi="Times New Roman" w:cs="Times New Roman"/>
          <w:sz w:val="24"/>
          <w:szCs w:val="24"/>
        </w:rPr>
        <w:t xml:space="preserve"> found in the genuine milk thistle, and different herbal formulations by </w:t>
      </w:r>
      <w:proofErr w:type="spellStart"/>
      <w:r w:rsidR="00B6095E" w:rsidRPr="00B6095E">
        <w:rPr>
          <w:rFonts w:ascii="Times New Roman" w:hAnsi="Times New Roman" w:cs="Times New Roman"/>
          <w:sz w:val="24"/>
          <w:szCs w:val="24"/>
        </w:rPr>
        <w:t>semitargeted</w:t>
      </w:r>
      <w:proofErr w:type="spellEnd"/>
      <w:r w:rsidR="00B6095E" w:rsidRPr="00B6095E">
        <w:rPr>
          <w:rFonts w:ascii="Times New Roman" w:hAnsi="Times New Roman" w:cs="Times New Roman"/>
          <w:sz w:val="24"/>
          <w:szCs w:val="24"/>
        </w:rPr>
        <w:t xml:space="preserve"> metabolomics (confirmed by </w:t>
      </w:r>
      <w:r w:rsidR="00C221CE">
        <w:rPr>
          <w:rFonts w:ascii="Times New Roman" w:hAnsi="Times New Roman" w:cs="Times New Roman"/>
          <w:sz w:val="24"/>
          <w:szCs w:val="24"/>
        </w:rPr>
        <w:t>Human Metabolomic Database (HMDB ID)</w:t>
      </w:r>
      <w:r w:rsidR="00B6095E" w:rsidRPr="00B6095E">
        <w:rPr>
          <w:rFonts w:ascii="Times New Roman" w:hAnsi="Times New Roman" w:cs="Times New Roman"/>
          <w:sz w:val="24"/>
          <w:szCs w:val="24"/>
        </w:rPr>
        <w:t>, see Materials and methods)</w:t>
      </w:r>
    </w:p>
    <w:tbl>
      <w:tblPr>
        <w:tblW w:w="10060" w:type="dxa"/>
        <w:jc w:val="center"/>
        <w:tblLook w:val="04A0" w:firstRow="1" w:lastRow="0" w:firstColumn="1" w:lastColumn="0" w:noHBand="0" w:noVBand="1"/>
      </w:tblPr>
      <w:tblGrid>
        <w:gridCol w:w="2139"/>
        <w:gridCol w:w="1280"/>
        <w:gridCol w:w="1300"/>
        <w:gridCol w:w="3191"/>
        <w:gridCol w:w="2150"/>
      </w:tblGrid>
      <w:tr w:rsidR="00D97A69" w:rsidRPr="00A309D0" w14:paraId="3D4F8027" w14:textId="1F124AA8" w:rsidTr="00073F79">
        <w:trPr>
          <w:trHeight w:val="300"/>
          <w:jc w:val="center"/>
        </w:trPr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041C1" w14:textId="77777777" w:rsidR="00D97A69" w:rsidRPr="00EC6F89" w:rsidRDefault="00D97A69" w:rsidP="00A3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378AAF78" w14:textId="63375AC9" w:rsidR="00D97A69" w:rsidRPr="00EC6F89" w:rsidRDefault="00D97A69" w:rsidP="00A3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C6F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04C5F" w14:textId="1D4B973F" w:rsidR="00D97A69" w:rsidRPr="00EC6F89" w:rsidRDefault="00D97A69" w:rsidP="00A3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EC6F8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/z</w:t>
            </w:r>
          </w:p>
          <w:p w14:paraId="7671751D" w14:textId="232EA444" w:rsidR="00D97A69" w:rsidRPr="00EC6F89" w:rsidRDefault="00D97A69" w:rsidP="00A3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C6F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[M+1]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B4418" w14:textId="77777777" w:rsidR="00D97A69" w:rsidRPr="00EC6F89" w:rsidRDefault="00D97A69" w:rsidP="00A3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C6F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</w:t>
            </w:r>
          </w:p>
          <w:p w14:paraId="79A6DBD5" w14:textId="4D90213D" w:rsidR="00D97A69" w:rsidRPr="00EC6F89" w:rsidRDefault="00D97A69" w:rsidP="00A3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C6F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min)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C75CA" w14:textId="0B7E1DD5" w:rsidR="00D97A69" w:rsidRPr="00EC6F89" w:rsidRDefault="00A611FB" w:rsidP="00A3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611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utative Metabolite identification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6CD26" w14:textId="52EED673" w:rsidR="00D97A69" w:rsidRPr="00EC6F89" w:rsidRDefault="00D97A69" w:rsidP="00A3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C6F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MDB ID</w:t>
            </w:r>
          </w:p>
        </w:tc>
      </w:tr>
      <w:tr w:rsidR="00073F79" w:rsidRPr="00A309D0" w14:paraId="1E84FA4E" w14:textId="34B8F489" w:rsidTr="00073F79">
        <w:trPr>
          <w:trHeight w:val="260"/>
          <w:jc w:val="center"/>
        </w:trPr>
        <w:tc>
          <w:tcPr>
            <w:tcW w:w="21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FF7C42" w14:textId="6DAAA12D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</w:rPr>
              <w:t>Silymarin complex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F433BB" w14:textId="7BD134EC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7.151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71656D" w14:textId="5648BB40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.5</w:t>
            </w:r>
          </w:p>
        </w:tc>
        <w:tc>
          <w:tcPr>
            <w:tcW w:w="3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4CCDED" w14:textId="222A8F6F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ilyhermin</w:t>
            </w:r>
            <w:proofErr w:type="spellEnd"/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89FB6B" w14:textId="55CD5B28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MDB0033324</w:t>
            </w:r>
          </w:p>
        </w:tc>
      </w:tr>
      <w:tr w:rsidR="00073F79" w:rsidRPr="00A309D0" w14:paraId="04032AAE" w14:textId="77777777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89B16E" w14:textId="77777777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68B8E7" w14:textId="337B2801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81.13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8A5DFD" w14:textId="16BA7972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.7-9.9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44BEA8" w14:textId="0AD1BE0B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hydrosilybin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52DD5E" w14:textId="2B74653E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MDB0040513</w:t>
            </w:r>
          </w:p>
        </w:tc>
      </w:tr>
      <w:tr w:rsidR="00073F79" w:rsidRPr="00A309D0" w14:paraId="0F217EC0" w14:textId="667F14EE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0C5D5E" w14:textId="77777777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349E4" w14:textId="3E513BFF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83.14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B69B93" w14:textId="4D7773F0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.2-8.3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7B3809" w14:textId="7AA790E8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ilybin A / B (</w:t>
            </w:r>
            <w:proofErr w:type="spellStart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ilybinin</w:t>
            </w:r>
            <w:proofErr w:type="spellEnd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52DF3B" w14:textId="096F0281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MDB0030583</w:t>
            </w:r>
          </w:p>
        </w:tc>
      </w:tr>
      <w:tr w:rsidR="00073F79" w:rsidRPr="00A309D0" w14:paraId="458454AC" w14:textId="6A4A9C12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05A1F4" w14:textId="77777777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083830" w14:textId="7BFF873E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83.18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6031E6" w14:textId="14F447A4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.5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6721B1" w14:textId="7A6D2AA1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ilychristin</w:t>
            </w:r>
            <w:proofErr w:type="spellEnd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523CE0" w14:textId="49094A57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MDB0033953</w:t>
            </w:r>
          </w:p>
        </w:tc>
      </w:tr>
      <w:tr w:rsidR="00B203CF" w:rsidRPr="00A309D0" w14:paraId="0FE791F1" w14:textId="77777777" w:rsidTr="00EC6F89">
        <w:trPr>
          <w:trHeight w:val="300"/>
          <w:jc w:val="center"/>
        </w:trPr>
        <w:tc>
          <w:tcPr>
            <w:tcW w:w="21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7481D" w14:textId="77777777" w:rsidR="00B203CF" w:rsidRPr="007C76C0" w:rsidRDefault="00B203CF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864F96" w14:textId="705F98AB" w:rsidR="00B203CF" w:rsidRPr="007C76C0" w:rsidRDefault="00B203CF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85.16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A7F92B" w14:textId="0EC84397" w:rsidR="00B203CF" w:rsidRPr="007C76C0" w:rsidRDefault="00B203CF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.3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0ED1FE" w14:textId="61380E71" w:rsidR="00B203CF" w:rsidRPr="007C76C0" w:rsidRDefault="00B203CF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ilydianin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9AE247" w14:textId="206D3A9F" w:rsidR="00B203CF" w:rsidRPr="007C76C0" w:rsidRDefault="00B203CF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MDB0030584</w:t>
            </w:r>
          </w:p>
        </w:tc>
      </w:tr>
      <w:tr w:rsidR="00073F79" w:rsidRPr="00A309D0" w14:paraId="09AF4505" w14:textId="54A9E9A9" w:rsidTr="00EC6F89">
        <w:trPr>
          <w:trHeight w:val="300"/>
          <w:jc w:val="center"/>
        </w:trPr>
        <w:tc>
          <w:tcPr>
            <w:tcW w:w="21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815C3" w14:textId="7C62D56B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</w:rPr>
              <w:t>Phenolic acid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18078E" w14:textId="5A7ACB5A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1.10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6A4B6" w14:textId="77777777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.5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9A798" w14:textId="77777777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llic acid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75D708" w14:textId="59E55F78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DB0005807</w:t>
            </w:r>
          </w:p>
        </w:tc>
      </w:tr>
      <w:tr w:rsidR="00073F79" w:rsidRPr="00A309D0" w14:paraId="125C5B43" w14:textId="64C71131" w:rsidTr="00EC6F8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DD81D" w14:textId="77777777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77948" w14:textId="03C79A0F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5.00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475ED" w14:textId="77777777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.3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CFCD6" w14:textId="77777777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umaric acid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EB62FC" w14:textId="4F8C68D7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DB0041592</w:t>
            </w:r>
          </w:p>
        </w:tc>
      </w:tr>
      <w:tr w:rsidR="00073F79" w:rsidRPr="00A309D0" w14:paraId="3D93C0BC" w14:textId="384143C0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A88A7" w14:textId="77777777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25D1AF" w14:textId="60089FE2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5.12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A1731" w14:textId="77777777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.3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88CF1" w14:textId="77777777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rulic acid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D0ED4C" w14:textId="589EEFAC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DB0000954</w:t>
            </w:r>
          </w:p>
        </w:tc>
      </w:tr>
      <w:tr w:rsidR="00073F79" w:rsidRPr="00A309D0" w14:paraId="380DFC8C" w14:textId="7C2C608F" w:rsidTr="00073F79">
        <w:trPr>
          <w:trHeight w:val="300"/>
          <w:jc w:val="center"/>
        </w:trPr>
        <w:tc>
          <w:tcPr>
            <w:tcW w:w="21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D398FB" w14:textId="6BE57DDB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</w:rPr>
              <w:t>Terpenoids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504E2" w14:textId="5FFE3F69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1.125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906A1" w14:textId="77777777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.7</w:t>
            </w:r>
          </w:p>
        </w:tc>
        <w:tc>
          <w:tcPr>
            <w:tcW w:w="3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00EA1" w14:textId="77777777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iferyl alcohol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8159FD" w14:textId="645D8514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DB0012915</w:t>
            </w:r>
          </w:p>
        </w:tc>
      </w:tr>
      <w:tr w:rsidR="00073F79" w:rsidRPr="00A309D0" w14:paraId="4B0355DC" w14:textId="76662B7A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A7360B" w14:textId="77777777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9E5A55" w14:textId="4BA095FF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3.27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C2FB1" w14:textId="77777777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.9-10.1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E77B5" w14:textId="77777777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rnosic</w:t>
            </w:r>
            <w:proofErr w:type="spellEnd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cid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9EEF17" w14:textId="72C74A2C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DB0002358</w:t>
            </w:r>
          </w:p>
        </w:tc>
      </w:tr>
      <w:tr w:rsidR="00073F79" w:rsidRPr="00A309D0" w14:paraId="44B1F675" w14:textId="4EB615B2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F1ACE" w14:textId="77777777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F5043" w14:textId="52D59F5A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3.32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6CF8B" w14:textId="77777777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.1-12.2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4B9A0" w14:textId="77777777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coisolariciresinol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6B355E" w14:textId="4D28946D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DB0013692</w:t>
            </w:r>
          </w:p>
        </w:tc>
      </w:tr>
      <w:tr w:rsidR="00073F79" w:rsidRPr="00A309D0" w14:paraId="6F9C9D83" w14:textId="3DEB199C" w:rsidTr="00073F79">
        <w:trPr>
          <w:trHeight w:val="300"/>
          <w:jc w:val="center"/>
        </w:trPr>
        <w:tc>
          <w:tcPr>
            <w:tcW w:w="213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A7C93D1" w14:textId="7D6F3FCD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</w:rPr>
              <w:t>Flavonoid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7EB91" w14:textId="5BA816B9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1.19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4D29F" w14:textId="77777777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.6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0F967" w14:textId="77777777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pigenin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4253EE" w14:textId="29639D9C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DB0002124</w:t>
            </w:r>
          </w:p>
        </w:tc>
      </w:tr>
      <w:tr w:rsidR="00073F79" w:rsidRPr="00A309D0" w14:paraId="06CEF639" w14:textId="2E9ABEA2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D99940" w14:textId="77777777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539429" w14:textId="783FA63E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3.19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7E68D" w14:textId="77777777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.8-13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47A27" w14:textId="77777777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ringenin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90195C" w14:textId="6DA23B0B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DB0002670</w:t>
            </w:r>
          </w:p>
        </w:tc>
      </w:tr>
      <w:tr w:rsidR="00073F79" w:rsidRPr="00A309D0" w14:paraId="6798966F" w14:textId="10297CFF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276DE3" w14:textId="77777777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C8AA32" w14:textId="02D9087E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7.06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61090" w14:textId="77777777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.3 - 5.5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63A55" w14:textId="77777777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uteolin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ACFA50" w14:textId="03C00FE2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DB0005800</w:t>
            </w:r>
          </w:p>
        </w:tc>
      </w:tr>
      <w:tr w:rsidR="00073F79" w:rsidRPr="00A309D0" w14:paraId="018ACEE3" w14:textId="610B8C77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AB6F8A" w14:textId="77777777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00C12" w14:textId="12AF8C70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7.16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BF005" w14:textId="77777777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.9 - 10.1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3D5B8" w14:textId="77777777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aempherol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1898AC" w14:textId="7A2E0061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DB0005801</w:t>
            </w:r>
          </w:p>
        </w:tc>
      </w:tr>
      <w:tr w:rsidR="00073F79" w:rsidRPr="00A309D0" w14:paraId="1C8CE5B0" w14:textId="31A5BBC7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9AD5E4" w14:textId="77777777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2F822D" w14:textId="12E2EC95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1.2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1DC87" w14:textId="77777777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.7 - 5.8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606BA" w14:textId="59D60C32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uteolin 7-methyl ether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218B19" w14:textId="6448FCD7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DB0037339</w:t>
            </w:r>
          </w:p>
        </w:tc>
      </w:tr>
      <w:tr w:rsidR="00073F79" w:rsidRPr="00A309D0" w14:paraId="01A520F0" w14:textId="27E214B3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837DE4" w14:textId="77777777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545BCA" w14:textId="1D0C436D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3.06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23FD5" w14:textId="77777777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.5 -4.6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793FC" w14:textId="77777777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Quercetin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40EFF8" w14:textId="6C5C3F59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DB0005794</w:t>
            </w:r>
          </w:p>
        </w:tc>
      </w:tr>
      <w:tr w:rsidR="00073F79" w:rsidRPr="00A309D0" w14:paraId="41C90C53" w14:textId="0142C7E0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8EA348" w14:textId="77777777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ED4A5D" w14:textId="2181971B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5.21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AADF3" w14:textId="77777777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.1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01240" w14:textId="77777777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axifolin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FA9A7D" w14:textId="6FAB049B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DB0303943</w:t>
            </w:r>
          </w:p>
        </w:tc>
      </w:tr>
      <w:tr w:rsidR="00073F79" w:rsidRPr="00A309D0" w14:paraId="409D5C8C" w14:textId="1E059D82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2C3812" w14:textId="77777777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EA955B" w14:textId="121AA4AD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7.13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0AFA8" w14:textId="77777777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.3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F9394" w14:textId="77777777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pigallocatechin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78390D" w14:textId="099B4ECC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DB0038361</w:t>
            </w:r>
          </w:p>
        </w:tc>
      </w:tr>
      <w:tr w:rsidR="00073F79" w:rsidRPr="00A309D0" w14:paraId="23D13851" w14:textId="173183BD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D89793" w14:textId="77777777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F44125" w14:textId="726FDF5B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9.29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423ED" w14:textId="77777777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.1-12.4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2FBC2" w14:textId="084C7638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yricetin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979F3B" w14:textId="7C9C50FD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DB0002755</w:t>
            </w:r>
          </w:p>
        </w:tc>
      </w:tr>
      <w:tr w:rsidR="00073F79" w:rsidRPr="00A309D0" w14:paraId="2FCEC6A1" w14:textId="10C495C5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C55BC7" w14:textId="77777777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A320D" w14:textId="383BC36F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1.27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EE02A" w14:textId="5F785627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.8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A4AA7" w14:textId="77777777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mpesterol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B2594B" w14:textId="4C323491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DB0002869</w:t>
            </w:r>
          </w:p>
        </w:tc>
      </w:tr>
      <w:tr w:rsidR="00D02C4C" w:rsidRPr="00A309D0" w14:paraId="16A3FCFC" w14:textId="77777777" w:rsidTr="00C22A92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986BCF" w14:textId="77777777" w:rsidR="00D02C4C" w:rsidRPr="007C76C0" w:rsidRDefault="00D02C4C" w:rsidP="00D02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CBFB1" w14:textId="68698FFA" w:rsidR="00D02C4C" w:rsidRPr="007C76C0" w:rsidRDefault="00D02C4C" w:rsidP="00D02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sz w:val="24"/>
                <w:szCs w:val="24"/>
              </w:rPr>
              <w:t>415.3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29476" w14:textId="7ABEFAEA" w:rsidR="00D02C4C" w:rsidRPr="007C76C0" w:rsidRDefault="00B203CF" w:rsidP="00D02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.9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63E52" w14:textId="66F9FA40" w:rsidR="00D02C4C" w:rsidRPr="007C76C0" w:rsidRDefault="00D02C4C" w:rsidP="00D02C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sz w:val="24"/>
                <w:szCs w:val="24"/>
              </w:rPr>
              <w:t>beta-Sitosterol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91A642" w14:textId="48E88D93" w:rsidR="00D02C4C" w:rsidRPr="007C76C0" w:rsidRDefault="00D1659B" w:rsidP="00D02C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MDB0000852</w:t>
            </w:r>
          </w:p>
        </w:tc>
      </w:tr>
      <w:tr w:rsidR="00073F79" w:rsidRPr="00A309D0" w14:paraId="4119C26C" w14:textId="0714C821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CE991D" w14:textId="77777777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C657B8" w14:textId="0E98D922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3.34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0128D" w14:textId="77777777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.2-12.4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4637F" w14:textId="77777777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Epi)catechin gallate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4E41C6" w14:textId="5E2BDDA3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MDB0029255</w:t>
            </w:r>
          </w:p>
        </w:tc>
      </w:tr>
      <w:tr w:rsidR="00073F79" w:rsidRPr="00A309D0" w14:paraId="6DDDCEBB" w14:textId="2C3E3414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A4BC97" w14:textId="77777777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44876C" w14:textId="48D4A402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7.3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BFA13" w14:textId="77777777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.9-8.1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57B72" w14:textId="2EC5054F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pigenin 7-glucuronide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60B35D" w14:textId="53E28FC1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MDB0240480</w:t>
            </w:r>
          </w:p>
        </w:tc>
      </w:tr>
      <w:tr w:rsidR="00073F79" w:rsidRPr="00A309D0" w14:paraId="32F0E2AC" w14:textId="3DCDD74B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8440C5" w14:textId="77777777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50C1C2" w14:textId="6AE3BADB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9.12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629FC" w14:textId="77777777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.4-4.6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581C9" w14:textId="5E05569C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uteolin 5-glucoside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C9304A" w14:textId="262E5DB0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MDB0302805</w:t>
            </w:r>
          </w:p>
        </w:tc>
      </w:tr>
      <w:tr w:rsidR="00073F79" w:rsidRPr="00A309D0" w14:paraId="53EE4768" w14:textId="6D4E4AC4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77AD09" w14:textId="77777777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34B47A" w14:textId="15B59DE9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3.14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C9DEA" w14:textId="77777777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.2-8.3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2DB92" w14:textId="7A316696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techin 5-glucoside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9730C5" w14:textId="4FAD8C77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MDB0037948</w:t>
            </w:r>
          </w:p>
        </w:tc>
      </w:tr>
      <w:tr w:rsidR="00073F79" w:rsidRPr="00A309D0" w14:paraId="6F7C6349" w14:textId="1636E13E" w:rsidTr="00073F79">
        <w:trPr>
          <w:trHeight w:val="287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0454A7" w14:textId="77777777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3632AD" w14:textId="513637B7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9.37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30524" w14:textId="77777777" w:rsidR="00073F79" w:rsidRPr="007C76C0" w:rsidRDefault="00073F79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.3-5.5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91E4E" w14:textId="77777777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pigallocatechin gallate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6BBBBF" w14:textId="21C14A2E" w:rsidR="00073F79" w:rsidRPr="007C76C0" w:rsidRDefault="00073F79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MDB0003153</w:t>
            </w:r>
          </w:p>
        </w:tc>
      </w:tr>
      <w:tr w:rsidR="00D31A84" w:rsidRPr="00A309D0" w14:paraId="611F3B52" w14:textId="77777777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468E16" w14:textId="77777777" w:rsidR="00D31A84" w:rsidRPr="007C76C0" w:rsidRDefault="00D31A84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C5D0AA" w14:textId="47449E27" w:rsidR="00D31A84" w:rsidRPr="007C76C0" w:rsidRDefault="00D31A84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3.39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E2C81A" w14:textId="06AA24A4" w:rsidR="00D31A84" w:rsidRPr="007C76C0" w:rsidRDefault="00B203CF" w:rsidP="00073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.5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2345B7" w14:textId="4060C494" w:rsidR="00D31A84" w:rsidRPr="007C76C0" w:rsidRDefault="00D31A84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31A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pester</w:t>
            </w:r>
            <w:r w:rsidR="00B203CF" w:rsidRPr="007C76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</w:t>
            </w:r>
            <w:proofErr w:type="spellEnd"/>
            <w:r w:rsidRPr="00D31A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lucoside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366722" w14:textId="4866C1EF" w:rsidR="00D31A84" w:rsidRPr="007C76C0" w:rsidRDefault="00B203CF" w:rsidP="00073F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MDB0303802</w:t>
            </w:r>
          </w:p>
        </w:tc>
      </w:tr>
      <w:tr w:rsidR="00EC6F89" w:rsidRPr="00A309D0" w14:paraId="7A54326F" w14:textId="77777777" w:rsidTr="00D31A84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487DB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CD891" w14:textId="10617F4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95.21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CCFDD4" w14:textId="075C6FEF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.3-3.5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328EFA" w14:textId="003ECC97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yanidin 3-rutinoside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A3C1F1" w14:textId="043B6924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MDB0031458</w:t>
            </w:r>
          </w:p>
        </w:tc>
      </w:tr>
      <w:tr w:rsidR="00EC6F89" w:rsidRPr="00A309D0" w14:paraId="145763CF" w14:textId="5E5B04A0" w:rsidTr="00D31A84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EADD8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6A872B" w14:textId="282AEEE6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11.39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D020D0" w14:textId="40CD75DC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.4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879B23" w14:textId="121BC347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D31A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tin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CD6363" w14:textId="4E1F267A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MDB0003249</w:t>
            </w:r>
          </w:p>
        </w:tc>
      </w:tr>
      <w:tr w:rsidR="00EC6F89" w:rsidRPr="00A309D0" w14:paraId="310215BF" w14:textId="366AB112" w:rsidTr="00073F79">
        <w:trPr>
          <w:trHeight w:val="300"/>
          <w:jc w:val="center"/>
        </w:trPr>
        <w:tc>
          <w:tcPr>
            <w:tcW w:w="213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442F109" w14:textId="76B1262E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tty acids </w:t>
            </w:r>
            <w:proofErr w:type="gramStart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</w:rPr>
              <w:t>&amp;  derivatives</w:t>
            </w:r>
            <w:proofErr w:type="gramEnd"/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47409" w14:textId="5184872F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9.14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44D98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.4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18F44" w14:textId="0F47862E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yristic acid C12:0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17CCCB" w14:textId="352B192E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DB0000806</w:t>
            </w:r>
          </w:p>
        </w:tc>
      </w:tr>
      <w:tr w:rsidR="00EC6F89" w:rsidRPr="00A309D0" w14:paraId="4BC6F65D" w14:textId="4A1845A3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38E1F7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90566" w14:textId="7725D3BD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5.23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0D8B2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.1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5F8D0" w14:textId="77777777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lmitoleic acid C16: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345968" w14:textId="5171C576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DB0003229</w:t>
            </w:r>
          </w:p>
        </w:tc>
      </w:tr>
      <w:tr w:rsidR="00EC6F89" w:rsidRPr="00A309D0" w14:paraId="5A90DC8C" w14:textId="1356A06F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2DF146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E62D79" w14:textId="7E416E35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7.25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B3B18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.3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6F424" w14:textId="77777777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lmitic acid C16:0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5577E5" w14:textId="14B13236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DB0000220</w:t>
            </w:r>
          </w:p>
        </w:tc>
      </w:tr>
      <w:tr w:rsidR="00EC6F89" w:rsidRPr="00A309D0" w14:paraId="0362B232" w14:textId="52E58786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CE8480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9CE0A" w14:textId="108DDFC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9.23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20DAE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.5 - 12.8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3A0F5" w14:textId="77777777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olenic acid C18:3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8CF8EB" w14:textId="6CDFFC22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DB0001388</w:t>
            </w:r>
          </w:p>
        </w:tc>
      </w:tr>
      <w:tr w:rsidR="00EC6F89" w:rsidRPr="00A309D0" w14:paraId="575F9B8E" w14:textId="1D363606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44CCC9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5ADDCF" w14:textId="66BDE69C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1.25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C5080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.3 - 12.6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9138C" w14:textId="77777777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oleic acid C18:2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C3582D" w14:textId="67D89F3B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DB0000673</w:t>
            </w:r>
          </w:p>
        </w:tc>
      </w:tr>
      <w:tr w:rsidR="00EC6F89" w:rsidRPr="00A309D0" w14:paraId="7658A788" w14:textId="381A8194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494680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DF6B2F" w14:textId="5070F3E4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3.22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FA052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.7 12.9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6571B" w14:textId="77777777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leic acid C18: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E9CC53" w14:textId="7C619670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DB0000207</w:t>
            </w:r>
          </w:p>
        </w:tc>
      </w:tr>
      <w:tr w:rsidR="00EC6F89" w:rsidRPr="00A309D0" w14:paraId="30732A9F" w14:textId="035089E3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D8AAAF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200EDB" w14:textId="4E2259B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5.17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6CA89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 - 11.2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4E7F3" w14:textId="77777777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earic acid C18:0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C67526" w14:textId="46D53821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DB0000827</w:t>
            </w:r>
          </w:p>
        </w:tc>
      </w:tr>
      <w:tr w:rsidR="00EC6F89" w:rsidRPr="00A309D0" w14:paraId="3B605E0D" w14:textId="2F8908AD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22D5D7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36EB54" w14:textId="1118AFF4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7.25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EDFFD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.1 - 11.3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3CB05" w14:textId="77777777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icosatrienoic</w:t>
            </w:r>
            <w:proofErr w:type="spellEnd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cid C20:3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1EA579" w14:textId="7CD72420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DB0002925</w:t>
            </w:r>
          </w:p>
        </w:tc>
      </w:tr>
      <w:tr w:rsidR="00EC6F89" w:rsidRPr="00A309D0" w14:paraId="63E7BA4A" w14:textId="2DBED785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B5915C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4ED63" w14:textId="02728DC6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9.21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3F8E9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.2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0C58F" w14:textId="77777777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icosadienoic</w:t>
            </w:r>
            <w:proofErr w:type="spellEnd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cid C20:2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5EC483" w14:textId="6491CD2B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DB0005060</w:t>
            </w:r>
          </w:p>
        </w:tc>
      </w:tr>
      <w:tr w:rsidR="00EC6F89" w:rsidRPr="00A309D0" w14:paraId="5D5F2A6E" w14:textId="07A59C1A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AB33E2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E2A3B1" w14:textId="73966B9C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1.22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E8BFA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9.6 </w:t>
            </w:r>
            <w:proofErr w:type="gramStart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  9</w:t>
            </w:r>
            <w:proofErr w:type="gramEnd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7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CC505" w14:textId="77777777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icosenoic</w:t>
            </w:r>
            <w:proofErr w:type="spellEnd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cid C20: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6241FF" w14:textId="4878DA0A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DB0002231</w:t>
            </w:r>
          </w:p>
        </w:tc>
      </w:tr>
      <w:tr w:rsidR="00EC6F89" w:rsidRPr="00A309D0" w14:paraId="7A4D33BE" w14:textId="0F8AC874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92C531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EBA118" w14:textId="7EF25ACF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3.24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FD51C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.4 - 12.6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F6047" w14:textId="77777777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gramStart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rachidic  acid</w:t>
            </w:r>
            <w:proofErr w:type="gramEnd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20:0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38C482" w14:textId="5454B88B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DB0002212</w:t>
            </w:r>
          </w:p>
        </w:tc>
      </w:tr>
      <w:tr w:rsidR="00EC6F89" w:rsidRPr="00A309D0" w14:paraId="1AD8A39D" w14:textId="4ED79C2C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E5937F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C709D0" w14:textId="43A3A45E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5.18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07DCE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.7-5.9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70A73" w14:textId="77777777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ycolipanolic</w:t>
            </w:r>
            <w:proofErr w:type="spellEnd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cid (C24:0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8F21DF" w14:textId="2DE21284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FA01020332</w:t>
            </w:r>
          </w:p>
        </w:tc>
      </w:tr>
      <w:tr w:rsidR="00EC6F89" w:rsidRPr="00A309D0" w14:paraId="6622293E" w14:textId="4E133257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2D96F7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097C9B" w14:textId="3D5857D0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7.25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DED1E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E9B8B" w14:textId="77777777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-Hydroxylinoleic acid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7F14A3" w14:textId="45217C4D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DB0004670</w:t>
            </w:r>
          </w:p>
        </w:tc>
      </w:tr>
      <w:tr w:rsidR="00EC6F89" w:rsidRPr="00A309D0" w14:paraId="443B0A58" w14:textId="134793AC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46A85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951234" w14:textId="4D053162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75.34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83732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.4-10.8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A5EFE" w14:textId="77777777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yristyl</w:t>
            </w:r>
            <w:proofErr w:type="spellEnd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olenate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F8FAE3" w14:textId="3B663552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FA07010107</w:t>
            </w:r>
          </w:p>
        </w:tc>
      </w:tr>
      <w:tr w:rsidR="00EC6F89" w:rsidRPr="00A309D0" w14:paraId="7FDF278A" w14:textId="59BDA24B" w:rsidTr="00073F79">
        <w:trPr>
          <w:trHeight w:val="300"/>
          <w:jc w:val="center"/>
        </w:trPr>
        <w:tc>
          <w:tcPr>
            <w:tcW w:w="213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983BDDE" w14:textId="2565F67C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ylated </w:t>
            </w:r>
            <w:proofErr w:type="spellStart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</w:rPr>
              <w:t>aminoacids</w:t>
            </w:r>
            <w:proofErr w:type="spellEnd"/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D5EC00" w14:textId="6927736B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4.35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BA8F2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.6 - 11.7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D29F3" w14:textId="77777777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lmitoylglycine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07EA31" w14:textId="6CCB2DF1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DB0013034</w:t>
            </w:r>
          </w:p>
        </w:tc>
      </w:tr>
      <w:tr w:rsidR="00EC6F89" w:rsidRPr="00A309D0" w14:paraId="34E4B155" w14:textId="59B03690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476F5D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FCD84A" w14:textId="3E17BA00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4.32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24BCD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.9-11.1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2C4CD" w14:textId="77777777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-Palmitoyl Serine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2A0735" w14:textId="1339FE35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DB0241932</w:t>
            </w:r>
          </w:p>
        </w:tc>
      </w:tr>
      <w:tr w:rsidR="00EC6F89" w:rsidRPr="00A309D0" w14:paraId="0CF8D6B2" w14:textId="5F634E60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C648C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73E0F2" w14:textId="628802B2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4.27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9804D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BE264" w14:textId="77777777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-oleoyl alanine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C295B5" w14:textId="32D9E3B0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DB0241953</w:t>
            </w:r>
          </w:p>
        </w:tc>
      </w:tr>
      <w:tr w:rsidR="00EC6F89" w:rsidRPr="00A309D0" w14:paraId="79CFE434" w14:textId="66F642FA" w:rsidTr="00073F79">
        <w:trPr>
          <w:trHeight w:val="300"/>
          <w:jc w:val="center"/>
        </w:trPr>
        <w:tc>
          <w:tcPr>
            <w:tcW w:w="21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ED8780" w14:textId="78A7F09C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lar lipids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9B04A0" w14:textId="4394F7A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2.304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D37EE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.0 - 6.1</w:t>
            </w:r>
          </w:p>
        </w:tc>
        <w:tc>
          <w:tcPr>
            <w:tcW w:w="3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77C15" w14:textId="40ADAD29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7C76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almitoylcholine</w:t>
            </w:r>
            <w:proofErr w:type="spellEnd"/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746556" w14:textId="6C00A5C2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DB0240592</w:t>
            </w:r>
          </w:p>
        </w:tc>
      </w:tr>
      <w:tr w:rsidR="00EC6F89" w:rsidRPr="00A309D0" w14:paraId="7E1EF217" w14:textId="5C605906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C02F22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729009" w14:textId="67741E6D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3.30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C6789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.5-9.6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CCA70" w14:textId="77777777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G(P-18:0/0:0/0:0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4431A3" w14:textId="44EBB31A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HMDB0011153</w:t>
            </w:r>
          </w:p>
        </w:tc>
      </w:tr>
      <w:tr w:rsidR="00EC6F89" w:rsidRPr="00A309D0" w14:paraId="304A5D24" w14:textId="0E314117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60F261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3A6088" w14:textId="23DD2F01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3.25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604C4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.1-11.2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1B85B" w14:textId="77777777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gramStart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G(</w:t>
            </w:r>
            <w:proofErr w:type="gramEnd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:3/0:0/0:0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9AC109" w14:textId="4723387B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DB0011569</w:t>
            </w:r>
          </w:p>
        </w:tc>
      </w:tr>
      <w:tr w:rsidR="00EC6F89" w:rsidRPr="00A309D0" w14:paraId="3AADE8F3" w14:textId="77777777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06EA1C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501AD4" w14:textId="7BE55B6B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7.17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21E4CC" w14:textId="28F12244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.2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533F46" w14:textId="45BC5110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7C76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(</w:t>
            </w:r>
            <w:proofErr w:type="gramEnd"/>
            <w:r w:rsidRPr="007C76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8:1/0:0/0:0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AF571E" w14:textId="647E9BCA" w:rsidR="00EC6F89" w:rsidRPr="007C76C0" w:rsidRDefault="00EC6F89" w:rsidP="00EC6F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DB0011567</w:t>
            </w:r>
          </w:p>
        </w:tc>
      </w:tr>
      <w:tr w:rsidR="00EC6F89" w:rsidRPr="00A309D0" w14:paraId="71550343" w14:textId="55EC3A27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8CD897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3FF14" w14:textId="5D3F7C35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9.32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D634D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.1-12.2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77449" w14:textId="77777777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gramStart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G(</w:t>
            </w:r>
            <w:proofErr w:type="gramEnd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:0/0:0/0:0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7FD9BC" w14:textId="2D3A9CA1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DB0011131</w:t>
            </w:r>
          </w:p>
        </w:tc>
      </w:tr>
      <w:tr w:rsidR="00EC6F89" w:rsidRPr="00A309D0" w14:paraId="1A3BAE0E" w14:textId="5DD0ECE4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E9E6C88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B0D29" w14:textId="215E02CE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1.33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4C66B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.9-10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CDF9F" w14:textId="77777777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gramStart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G(</w:t>
            </w:r>
            <w:proofErr w:type="gramEnd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:0/18:1-O/0:0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1CE0BD" w14:textId="163558B6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DB0260544</w:t>
            </w:r>
          </w:p>
        </w:tc>
      </w:tr>
      <w:tr w:rsidR="00EC6F89" w:rsidRPr="00A309D0" w14:paraId="7E03B7BF" w14:textId="75E67A70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6B64AD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11A03" w14:textId="0EB67321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0.35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FD782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.8-12.1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B57CA" w14:textId="77777777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hingosine 1-phosphate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F41B57" w14:textId="1D0C01C6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DB0000277</w:t>
            </w:r>
          </w:p>
        </w:tc>
      </w:tr>
      <w:tr w:rsidR="00EC6F89" w:rsidRPr="00A309D0" w14:paraId="4E4933FE" w14:textId="77777777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877AC6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7DE0FC" w14:textId="1D68D621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4.39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2D0254" w14:textId="59EB65B6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.4-12.5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BF4819" w14:textId="36A9DA06" w:rsidR="00EC6F89" w:rsidRPr="007C76C0" w:rsidRDefault="00EC6F89" w:rsidP="00EC6F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ysoPE</w:t>
            </w:r>
            <w:proofErr w:type="spellEnd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proofErr w:type="gramEnd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:1/0:0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3DE363" w14:textId="2D1DE907" w:rsidR="00EC6F89" w:rsidRPr="007C76C0" w:rsidRDefault="00EC6F89" w:rsidP="00EC6F89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DB0011501</w:t>
            </w:r>
          </w:p>
        </w:tc>
      </w:tr>
      <w:tr w:rsidR="00EC6F89" w:rsidRPr="00A309D0" w14:paraId="3C8D2867" w14:textId="77777777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2218BF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1C09E3" w14:textId="30DCF10D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33.27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B433A3" w14:textId="27183D1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.2-9.4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2DDCD0" w14:textId="67EC6C20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ysoPA</w:t>
            </w:r>
            <w:proofErr w:type="spellEnd"/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</w:t>
            </w:r>
            <w:proofErr w:type="gramEnd"/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8:3/0:0/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7D0748" w14:textId="73FD007B" w:rsidR="00EC6F89" w:rsidRPr="007C76C0" w:rsidRDefault="00EC6F89" w:rsidP="00EC6F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76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HMDB0114744</w:t>
            </w:r>
          </w:p>
        </w:tc>
      </w:tr>
      <w:tr w:rsidR="00EC6F89" w:rsidRPr="00A309D0" w14:paraId="1B24C18F" w14:textId="77777777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53C9B1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D4FB6" w14:textId="4C086E5C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35.27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97CCBC" w14:textId="7A7EAD0A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.5-8.6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963D69" w14:textId="68C14EDE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ysoPA</w:t>
            </w:r>
            <w:proofErr w:type="spellEnd"/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</w:t>
            </w:r>
            <w:proofErr w:type="gramEnd"/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8:2/0:0/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BEBB4F" w14:textId="5AFB8CC3" w:rsidR="00EC6F89" w:rsidRPr="007C76C0" w:rsidRDefault="00EC6F89" w:rsidP="00EC6F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76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HMDB0007856</w:t>
            </w:r>
          </w:p>
        </w:tc>
      </w:tr>
      <w:tr w:rsidR="00EC6F89" w:rsidRPr="00A309D0" w14:paraId="17DB1DC0" w14:textId="24F02D2A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B43E79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B351F4" w14:textId="1017BCD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38.39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BEA49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-12.6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7DB0C" w14:textId="77777777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ysoPE</w:t>
            </w:r>
            <w:proofErr w:type="spellEnd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P-16:0/0:0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015B55" w14:textId="458FE49B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HMDB0011152</w:t>
            </w:r>
          </w:p>
        </w:tc>
      </w:tr>
      <w:tr w:rsidR="00EC6F89" w:rsidRPr="00A309D0" w14:paraId="39EAEFD7" w14:textId="281992C3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D63FF3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10FFAE" w14:textId="12CD94E8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78.24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D8124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.4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00E21" w14:textId="77777777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proofErr w:type="gramStart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ysoPE</w:t>
            </w:r>
            <w:proofErr w:type="spellEnd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proofErr w:type="gramEnd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:2/0:0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20163B" w14:textId="36D36200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DB0011507</w:t>
            </w:r>
          </w:p>
        </w:tc>
      </w:tr>
      <w:tr w:rsidR="00EC6F89" w:rsidRPr="00A309D0" w14:paraId="45F04AC7" w14:textId="0201DC02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24CDC38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FDB82" w14:textId="7D604BE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82.42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4B9E1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3.2-13.6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BDAA8" w14:textId="77777777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r</w:t>
            </w:r>
            <w:proofErr w:type="spellEnd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d18:1/12:0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61F4E5" w14:textId="66636D2B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DB0004947</w:t>
            </w:r>
          </w:p>
        </w:tc>
      </w:tr>
      <w:tr w:rsidR="00EC6F89" w:rsidRPr="00A309D0" w14:paraId="4930BA10" w14:textId="299C10E7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87844B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39D300" w14:textId="37B9CA02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20.36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06B57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.2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28EE5" w14:textId="77777777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proofErr w:type="gramStart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ysoPC</w:t>
            </w:r>
            <w:proofErr w:type="spellEnd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proofErr w:type="gramEnd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:2/0:0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412AFC" w14:textId="7B968275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DB0010386</w:t>
            </w:r>
          </w:p>
        </w:tc>
      </w:tr>
      <w:tr w:rsidR="00EC6F89" w:rsidRPr="00A309D0" w14:paraId="40E1D926" w14:textId="10F0E488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03B0EF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8A3B1C" w14:textId="7C0C32BF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46.43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A93BC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3.1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28915" w14:textId="77777777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proofErr w:type="gramStart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ysoPC</w:t>
            </w:r>
            <w:proofErr w:type="spellEnd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proofErr w:type="gramEnd"/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:3/0:0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7BE464" w14:textId="206D8455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DB0010393</w:t>
            </w:r>
          </w:p>
        </w:tc>
      </w:tr>
      <w:tr w:rsidR="00EC6F89" w:rsidRPr="00A309D0" w14:paraId="4901DF00" w14:textId="77777777" w:rsidTr="00073F79">
        <w:trPr>
          <w:trHeight w:val="300"/>
          <w:jc w:val="center"/>
        </w:trPr>
        <w:tc>
          <w:tcPr>
            <w:tcW w:w="2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E92E06" w14:textId="7777777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978022" w14:textId="783381AC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4.43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1B7E2F" w14:textId="6B02AB67" w:rsidR="00EC6F89" w:rsidRPr="007C76C0" w:rsidRDefault="00EC6F89" w:rsidP="00EC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C76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3.2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C47EC9" w14:textId="60767B70" w:rsidR="00EC6F89" w:rsidRPr="007C76C0" w:rsidRDefault="00EC6F89" w:rsidP="00EC6F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7C76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C(</w:t>
            </w:r>
            <w:proofErr w:type="gramEnd"/>
            <w:r w:rsidRPr="007C76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0:3-OH/2:0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4090DA" w14:textId="3C6A5C9E" w:rsidR="00EC6F89" w:rsidRPr="007C76C0" w:rsidRDefault="00EC6F89" w:rsidP="00EC6F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76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HMDB0288901</w:t>
            </w:r>
          </w:p>
        </w:tc>
      </w:tr>
    </w:tbl>
    <w:p w14:paraId="0079D1E8" w14:textId="77777777" w:rsidR="00F411EF" w:rsidRPr="00B6095E" w:rsidRDefault="00F411EF">
      <w:pPr>
        <w:rPr>
          <w:rFonts w:ascii="Times New Roman" w:hAnsi="Times New Roman" w:cs="Times New Roman"/>
          <w:sz w:val="24"/>
          <w:szCs w:val="24"/>
        </w:rPr>
      </w:pPr>
    </w:p>
    <w:sectPr w:rsidR="00F411EF" w:rsidRPr="00B6095E" w:rsidSect="000017CD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643FB"/>
    <w:rsid w:val="000017CD"/>
    <w:rsid w:val="000404CE"/>
    <w:rsid w:val="00073F79"/>
    <w:rsid w:val="00080D73"/>
    <w:rsid w:val="000D4FEB"/>
    <w:rsid w:val="00171864"/>
    <w:rsid w:val="0017371B"/>
    <w:rsid w:val="00206607"/>
    <w:rsid w:val="0026006F"/>
    <w:rsid w:val="002A2783"/>
    <w:rsid w:val="002B2A03"/>
    <w:rsid w:val="002E4F34"/>
    <w:rsid w:val="00334973"/>
    <w:rsid w:val="003643FB"/>
    <w:rsid w:val="00367B80"/>
    <w:rsid w:val="00374148"/>
    <w:rsid w:val="003D0C6D"/>
    <w:rsid w:val="004519E6"/>
    <w:rsid w:val="00461355"/>
    <w:rsid w:val="00485280"/>
    <w:rsid w:val="00490592"/>
    <w:rsid w:val="004D74A4"/>
    <w:rsid w:val="00516A91"/>
    <w:rsid w:val="00614A20"/>
    <w:rsid w:val="0064622E"/>
    <w:rsid w:val="00660627"/>
    <w:rsid w:val="0067369C"/>
    <w:rsid w:val="006E6C74"/>
    <w:rsid w:val="00724414"/>
    <w:rsid w:val="00766CE4"/>
    <w:rsid w:val="007C76C0"/>
    <w:rsid w:val="007E065E"/>
    <w:rsid w:val="00851383"/>
    <w:rsid w:val="0098705A"/>
    <w:rsid w:val="00990D4F"/>
    <w:rsid w:val="00992236"/>
    <w:rsid w:val="00A309D0"/>
    <w:rsid w:val="00A611FB"/>
    <w:rsid w:val="00A943DB"/>
    <w:rsid w:val="00AC0D64"/>
    <w:rsid w:val="00AC6E6B"/>
    <w:rsid w:val="00AE4799"/>
    <w:rsid w:val="00B203CF"/>
    <w:rsid w:val="00B6095E"/>
    <w:rsid w:val="00BC032F"/>
    <w:rsid w:val="00C221CE"/>
    <w:rsid w:val="00C27D26"/>
    <w:rsid w:val="00C445E2"/>
    <w:rsid w:val="00C761C4"/>
    <w:rsid w:val="00D02C4C"/>
    <w:rsid w:val="00D1659B"/>
    <w:rsid w:val="00D31A84"/>
    <w:rsid w:val="00D43D5C"/>
    <w:rsid w:val="00D97A69"/>
    <w:rsid w:val="00E07A96"/>
    <w:rsid w:val="00E112E7"/>
    <w:rsid w:val="00E230B8"/>
    <w:rsid w:val="00E72EB5"/>
    <w:rsid w:val="00E86D35"/>
    <w:rsid w:val="00EA1ABE"/>
    <w:rsid w:val="00EB6412"/>
    <w:rsid w:val="00EC6F89"/>
    <w:rsid w:val="00ED73B4"/>
    <w:rsid w:val="00EE0357"/>
    <w:rsid w:val="00F411EF"/>
    <w:rsid w:val="00F46E20"/>
    <w:rsid w:val="00F60B36"/>
    <w:rsid w:val="00FB7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FC90843"/>
  <w15:docId w15:val="{E2706BBC-0C89-4C64-AF73-1E1A1BA7B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652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7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1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3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6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7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5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5</Words>
  <Characters>293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 Socaciu</dc:creator>
  <cp:lastModifiedBy>Ancuta Raclariu-Manolica</cp:lastModifiedBy>
  <cp:revision>7</cp:revision>
  <cp:lastPrinted>2023-01-24T08:08:00Z</cp:lastPrinted>
  <dcterms:created xsi:type="dcterms:W3CDTF">2023-01-24T09:41:00Z</dcterms:created>
  <dcterms:modified xsi:type="dcterms:W3CDTF">2023-06-29T08:15:00Z</dcterms:modified>
</cp:coreProperties>
</file>